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82DED" w:rsidRDefault="008A4C02">
      <w:r>
        <w:rPr>
          <w:rFonts w:hint="eastAsia"/>
        </w:rPr>
        <w:t>S</w:t>
      </w:r>
      <w:r>
        <w:t>upplementary figure</w:t>
      </w:r>
    </w:p>
    <w:p w:rsidR="008A4C02" w:rsidRDefault="008A4C02">
      <w:bookmarkStart w:id="0" w:name="_GoBack"/>
      <w:bookmarkEnd w:id="0"/>
    </w:p>
    <w:p w:rsidR="008A4C02" w:rsidRDefault="008A4C02">
      <w:r>
        <w:rPr>
          <w:rFonts w:hint="eastAsia"/>
        </w:rPr>
        <w:t>(</w:t>
      </w:r>
      <w:r>
        <w:t>a) Association between narcolepsy PRS and hyperactivity traits at various P-value thresholds</w:t>
      </w:r>
    </w:p>
    <w:p w:rsidR="008A4C02" w:rsidRDefault="008A4C02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206500</wp:posOffset>
            </wp:positionH>
            <wp:positionV relativeFrom="paragraph">
              <wp:posOffset>126365</wp:posOffset>
            </wp:positionV>
            <wp:extent cx="3084195" cy="3084195"/>
            <wp:effectExtent l="0" t="0" r="1905" b="1905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0200625narco_no_related_best.ADHDRS_HY8_PCT_HIGH-RES_PLOT_2020-06-25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4195" cy="30841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A4C02" w:rsidRDefault="008A4C02"/>
    <w:p w:rsidR="008A4C02" w:rsidRDefault="008A4C02"/>
    <w:p w:rsidR="008A4C02" w:rsidRDefault="008A4C02"/>
    <w:p w:rsidR="008A4C02" w:rsidRDefault="008A4C02"/>
    <w:p w:rsidR="008A4C02" w:rsidRDefault="008A4C02"/>
    <w:p w:rsidR="008A4C02" w:rsidRDefault="008A4C02"/>
    <w:p w:rsidR="008A4C02" w:rsidRDefault="008A4C02"/>
    <w:p w:rsidR="008A4C02" w:rsidRDefault="008A4C02"/>
    <w:p w:rsidR="008A4C02" w:rsidRDefault="008A4C02"/>
    <w:p w:rsidR="008A4C02" w:rsidRDefault="008A4C02"/>
    <w:p w:rsidR="008A4C02" w:rsidRDefault="008A4C02"/>
    <w:p w:rsidR="008A4C02" w:rsidRDefault="008A4C02"/>
    <w:p w:rsidR="008A4C02" w:rsidRDefault="008A4C02"/>
    <w:p w:rsidR="008A4C02" w:rsidRDefault="008A4C02"/>
    <w:p w:rsidR="008A4C02" w:rsidRDefault="008A4C02"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141730</wp:posOffset>
            </wp:positionH>
            <wp:positionV relativeFrom="paragraph">
              <wp:posOffset>407162</wp:posOffset>
            </wp:positionV>
            <wp:extent cx="3250438" cy="3250438"/>
            <wp:effectExtent l="0" t="0" r="1270" b="1270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0200625narco_no_related_best.ADHDRS_IA8_PCT_HIGH-RES_PLOT_2020-06-25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0438" cy="325043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hint="eastAsia"/>
        </w:rPr>
        <w:t>(</w:t>
      </w:r>
      <w:r>
        <w:t>b)</w:t>
      </w:r>
      <w:r w:rsidRPr="008A4C02">
        <w:t xml:space="preserve"> </w:t>
      </w:r>
      <w:r>
        <w:t xml:space="preserve">Association between narcolepsy PRS and </w:t>
      </w:r>
      <w:r>
        <w:t>inattention</w:t>
      </w:r>
      <w:r>
        <w:t xml:space="preserve"> traits at various P-value thresholds</w:t>
      </w:r>
    </w:p>
    <w:p w:rsidR="008A4C02" w:rsidRDefault="008A4C02"/>
    <w:p w:rsidR="008A4C02" w:rsidRDefault="008A4C02"/>
    <w:p w:rsidR="008A4C02" w:rsidRDefault="008A4C02"/>
    <w:p w:rsidR="008A4C02" w:rsidRDefault="008A4C02"/>
    <w:p w:rsidR="008A4C02" w:rsidRDefault="008A4C02"/>
    <w:p w:rsidR="008A4C02" w:rsidRDefault="008A4C02"/>
    <w:p w:rsidR="008A4C02" w:rsidRDefault="008A4C02"/>
    <w:p w:rsidR="008A4C02" w:rsidRDefault="008A4C02"/>
    <w:p w:rsidR="008A4C02" w:rsidRDefault="008A4C02"/>
    <w:p w:rsidR="008A4C02" w:rsidRDefault="008A4C02"/>
    <w:p w:rsidR="008A4C02" w:rsidRDefault="008A4C02"/>
    <w:p w:rsidR="008A4C02" w:rsidRDefault="008A4C02"/>
    <w:p w:rsidR="008A4C02" w:rsidRDefault="008A4C02"/>
    <w:p w:rsidR="008A4C02" w:rsidRDefault="008A4C02"/>
    <w:p w:rsidR="008A4C02" w:rsidRDefault="008A4C02"/>
    <w:p w:rsidR="008A4C02" w:rsidRDefault="008A4C02"/>
    <w:p w:rsidR="008A4C02" w:rsidRDefault="008A4C02">
      <w:pPr>
        <w:rPr>
          <w:rFonts w:hint="eastAsia"/>
        </w:rPr>
      </w:pPr>
      <w:r>
        <w:t>Abbreviation: PRS, polygenic risk score</w:t>
      </w:r>
    </w:p>
    <w:sectPr w:rsidR="008A4C02" w:rsidSect="001D54DD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C02"/>
    <w:rsid w:val="001D54DD"/>
    <w:rsid w:val="00357767"/>
    <w:rsid w:val="006A6CD3"/>
    <w:rsid w:val="006D7878"/>
    <w:rsid w:val="00885F65"/>
    <w:rsid w:val="008A47FC"/>
    <w:rsid w:val="008A4C02"/>
    <w:rsid w:val="008E3660"/>
    <w:rsid w:val="009F3112"/>
    <w:rsid w:val="00A445CD"/>
    <w:rsid w:val="00B7075D"/>
    <w:rsid w:val="00C83916"/>
    <w:rsid w:val="00D84C62"/>
    <w:rsid w:val="00DA03A0"/>
    <w:rsid w:val="00E9211E"/>
    <w:rsid w:val="00F60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AE4111E"/>
  <w15:chartTrackingRefBased/>
  <w15:docId w15:val="{91432D58-93AA-4849-B332-86093FBF6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</Words>
  <Characters>238</Characters>
  <Application>Microsoft Office Word</Application>
  <DocSecurity>0</DocSecurity>
  <Lines>4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橋 長秀</dc:creator>
  <cp:keywords/>
  <dc:description/>
  <cp:lastModifiedBy>高橋 長秀</cp:lastModifiedBy>
  <cp:revision>1</cp:revision>
  <dcterms:created xsi:type="dcterms:W3CDTF">2020-06-25T09:57:00Z</dcterms:created>
  <dcterms:modified xsi:type="dcterms:W3CDTF">2020-06-25T10:06:00Z</dcterms:modified>
</cp:coreProperties>
</file>